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EB51DC" w14:textId="77777777" w:rsidR="008A4FB0" w:rsidRPr="008A4FB0" w:rsidRDefault="008A4FB0" w:rsidP="008A4FB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A4FB0">
        <w:rPr>
          <w:rFonts w:ascii="Times New Roman" w:hAnsi="Times New Roman" w:cs="Times New Roman"/>
          <w:b/>
          <w:sz w:val="24"/>
          <w:szCs w:val="24"/>
        </w:rPr>
        <w:t>Table S1 Primer sequences used in the present study</w:t>
      </w:r>
      <w:r w:rsidRPr="008A4FB0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pPr w:leftFromText="180" w:rightFromText="180" w:vertAnchor="text" w:horzAnchor="margin" w:tblpY="329"/>
        <w:tblW w:w="7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5387"/>
      </w:tblGrid>
      <w:tr w:rsidR="008A4FB0" w:rsidRPr="008A4FB0" w14:paraId="1481B5AA" w14:textId="77777777" w:rsidTr="00F250EF">
        <w:trPr>
          <w:trHeight w:val="386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B061C2" w14:textId="77777777" w:rsidR="008A4FB0" w:rsidRPr="008A4FB0" w:rsidRDefault="008A4FB0" w:rsidP="008A4FB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4FB0"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  <w:r w:rsidRPr="008A4FB0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A2F444" w14:textId="77777777" w:rsidR="008A4FB0" w:rsidRPr="008A4FB0" w:rsidRDefault="008A4FB0" w:rsidP="008A4FB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4FB0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s</w:t>
            </w:r>
          </w:p>
        </w:tc>
      </w:tr>
      <w:tr w:rsidR="008A4FB0" w:rsidRPr="008A4FB0" w14:paraId="1481D57C" w14:textId="77777777" w:rsidTr="00F250EF">
        <w:trPr>
          <w:trHeight w:val="732"/>
        </w:trPr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2306E2" w14:textId="77777777" w:rsidR="008A4FB0" w:rsidRPr="008A4FB0" w:rsidRDefault="008A4FB0" w:rsidP="008A4FB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4FB0">
              <w:rPr>
                <w:rFonts w:ascii="Times New Roman" w:hAnsi="Times New Roman" w:cs="Times New Roman"/>
                <w:b/>
                <w:sz w:val="24"/>
                <w:szCs w:val="24"/>
              </w:rPr>
              <w:t>PI3K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BFAED" w14:textId="77777777" w:rsidR="008A4FB0" w:rsidRPr="008A4FB0" w:rsidRDefault="008A4FB0" w:rsidP="008A4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A4FB0">
              <w:rPr>
                <w:rFonts w:ascii="Times New Roman" w:hAnsi="Times New Roman" w:cs="Times New Roman"/>
                <w:sz w:val="24"/>
                <w:szCs w:val="24"/>
              </w:rPr>
              <w:t>Foreword</w:t>
            </w:r>
            <w:r w:rsidRPr="008A4FB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r w:rsidRPr="008A4FB0">
              <w:rPr>
                <w:rFonts w:ascii="Times New Roman" w:hAnsi="Times New Roman" w:cs="Times New Roman"/>
                <w:sz w:val="24"/>
                <w:szCs w:val="24"/>
              </w:rPr>
              <w:t>GGTGGTCACGTTGCTAAGC</w:t>
            </w:r>
          </w:p>
          <w:p w14:paraId="6565FC02" w14:textId="77777777" w:rsidR="008A4FB0" w:rsidRPr="008A4FB0" w:rsidRDefault="008A4FB0" w:rsidP="008A4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4FB0">
              <w:rPr>
                <w:rFonts w:ascii="Times New Roman" w:hAnsi="Times New Roman" w:cs="Times New Roman"/>
                <w:sz w:val="24"/>
                <w:szCs w:val="24"/>
              </w:rPr>
              <w:t>Reverse CGCAGGTGCCAATCATTCTTAT</w:t>
            </w:r>
          </w:p>
        </w:tc>
      </w:tr>
      <w:tr w:rsidR="008A4FB0" w:rsidRPr="008A4FB0" w14:paraId="5077782E" w14:textId="77777777" w:rsidTr="00F250EF">
        <w:trPr>
          <w:trHeight w:val="40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3E7BA15" w14:textId="77777777" w:rsidR="008A4FB0" w:rsidRPr="008A4FB0" w:rsidRDefault="008A4FB0" w:rsidP="008A4FB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4FB0">
              <w:rPr>
                <w:rFonts w:ascii="Times New Roman" w:hAnsi="Times New Roman" w:cs="Times New Roman"/>
                <w:b/>
                <w:sz w:val="24"/>
                <w:szCs w:val="24"/>
              </w:rPr>
              <w:t>AKT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BDA8EC4" w14:textId="77777777" w:rsidR="008A4FB0" w:rsidRPr="008A4FB0" w:rsidRDefault="008A4FB0" w:rsidP="008A4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4FB0">
              <w:rPr>
                <w:rFonts w:ascii="Times New Roman" w:hAnsi="Times New Roman" w:cs="Times New Roman"/>
                <w:sz w:val="24"/>
                <w:szCs w:val="24"/>
              </w:rPr>
              <w:t>Foreword GTCCTGCAGAACTCTAGGCATC</w:t>
            </w:r>
          </w:p>
          <w:p w14:paraId="0AA3FEED" w14:textId="77777777" w:rsidR="008A4FB0" w:rsidRPr="008A4FB0" w:rsidRDefault="008A4FB0" w:rsidP="008A4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4FB0">
              <w:rPr>
                <w:rFonts w:ascii="Times New Roman" w:hAnsi="Times New Roman" w:cs="Times New Roman"/>
                <w:sz w:val="24"/>
                <w:szCs w:val="24"/>
              </w:rPr>
              <w:t>Reverse CACGAGACAGGTGGAAGAAGAG</w:t>
            </w:r>
          </w:p>
        </w:tc>
      </w:tr>
      <w:tr w:rsidR="008A4FB0" w:rsidRPr="000740A6" w14:paraId="4C0B6624" w14:textId="77777777" w:rsidTr="00F250EF">
        <w:trPr>
          <w:trHeight w:val="40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24A4B64" w14:textId="77777777" w:rsidR="008A4FB0" w:rsidRPr="008A4FB0" w:rsidRDefault="008A4FB0" w:rsidP="008A4FB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r w:rsidRPr="008A4FB0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My</w:t>
            </w:r>
            <w:r w:rsidRPr="008A4FB0">
              <w:rPr>
                <w:rFonts w:ascii="Times New Roman" w:hAnsi="Times New Roman" w:cs="Times New Roman" w:hint="eastAsia"/>
                <w:b/>
                <w:sz w:val="24"/>
                <w:szCs w:val="24"/>
                <w:lang w:val="pt-BR"/>
              </w:rPr>
              <w:t>D</w:t>
            </w:r>
            <w:r w:rsidRPr="008A4FB0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8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73AE42A" w14:textId="77777777" w:rsidR="008A4FB0" w:rsidRPr="008A4FB0" w:rsidRDefault="008A4FB0" w:rsidP="008A4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A4FB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Foreword CTAATTGAGAAAAGGTGTCGCCGC</w:t>
            </w:r>
          </w:p>
          <w:p w14:paraId="394FF8DF" w14:textId="77777777" w:rsidR="008A4FB0" w:rsidRPr="008A4FB0" w:rsidRDefault="008A4FB0" w:rsidP="008A4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A4FB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everse AATCTGGCTCCGCATCAGTCTC</w:t>
            </w:r>
          </w:p>
        </w:tc>
      </w:tr>
      <w:tr w:rsidR="008A4FB0" w:rsidRPr="008A4FB0" w14:paraId="7622044C" w14:textId="77777777" w:rsidTr="00F250EF">
        <w:trPr>
          <w:trHeight w:val="40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C5A58D4" w14:textId="77777777" w:rsidR="008A4FB0" w:rsidRPr="008A4FB0" w:rsidRDefault="008A4FB0" w:rsidP="008A4FB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r w:rsidRPr="008A4FB0">
              <w:rPr>
                <w:rFonts w:ascii="Times New Roman" w:hAnsi="Times New Roman" w:cs="Times New Roman"/>
                <w:b/>
                <w:sz w:val="24"/>
                <w:szCs w:val="24"/>
              </w:rPr>
              <w:t>TRAF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10EB07A" w14:textId="77777777" w:rsidR="008A4FB0" w:rsidRPr="008A4FB0" w:rsidRDefault="008A4FB0" w:rsidP="008A4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4FB0">
              <w:rPr>
                <w:rFonts w:ascii="Times New Roman" w:hAnsi="Times New Roman" w:cs="Times New Roman"/>
                <w:sz w:val="24"/>
                <w:szCs w:val="24"/>
              </w:rPr>
              <w:t>Foreword GTACGATCGGGTTGTGTGTG</w:t>
            </w:r>
          </w:p>
          <w:p w14:paraId="0B953514" w14:textId="77777777" w:rsidR="008A4FB0" w:rsidRPr="008A4FB0" w:rsidRDefault="008A4FB0" w:rsidP="008A4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8A4FB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8A4FB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A4FB0">
              <w:rPr>
                <w:rFonts w:ascii="Times New Roman" w:hAnsi="Times New Roman" w:cs="Times New Roman"/>
                <w:sz w:val="24"/>
                <w:szCs w:val="24"/>
              </w:rPr>
              <w:t>ACACCCCAGCAGCTAAGAAC</w:t>
            </w:r>
          </w:p>
        </w:tc>
      </w:tr>
      <w:tr w:rsidR="008A4FB0" w:rsidRPr="008A4FB0" w14:paraId="51C18AFE" w14:textId="77777777" w:rsidTr="00F250EF">
        <w:trPr>
          <w:trHeight w:val="423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20BD51E" w14:textId="77777777" w:rsidR="008A4FB0" w:rsidRPr="008A4FB0" w:rsidRDefault="008A4FB0" w:rsidP="008A4FB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A4FB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</w:t>
            </w:r>
            <w:r w:rsidRPr="008A4FB0">
              <w:rPr>
                <w:rFonts w:ascii="Times New Roman" w:hAnsi="Times New Roman" w:cs="Times New Roman"/>
                <w:b/>
                <w:sz w:val="24"/>
                <w:szCs w:val="24"/>
              </w:rPr>
              <w:t>NOS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AFB9CF6" w14:textId="77777777" w:rsidR="008A4FB0" w:rsidRPr="008A4FB0" w:rsidRDefault="008A4FB0" w:rsidP="008A4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4FB0">
              <w:rPr>
                <w:rFonts w:ascii="Times New Roman" w:hAnsi="Times New Roman" w:cs="Times New Roman"/>
                <w:sz w:val="24"/>
                <w:szCs w:val="24"/>
              </w:rPr>
              <w:t>Foreword ACATCGACCCGTCCACAGTAT</w:t>
            </w:r>
          </w:p>
        </w:tc>
      </w:tr>
      <w:tr w:rsidR="008A4FB0" w:rsidRPr="008A4FB0" w14:paraId="78FBC315" w14:textId="77777777" w:rsidTr="00F250EF">
        <w:trPr>
          <w:trHeight w:val="231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8FE1568" w14:textId="77777777" w:rsidR="008A4FB0" w:rsidRPr="008A4FB0" w:rsidRDefault="008A4FB0" w:rsidP="008A4FB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687F62C" w14:textId="77777777" w:rsidR="008A4FB0" w:rsidRPr="008A4FB0" w:rsidRDefault="008A4FB0" w:rsidP="008A4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4FB0">
              <w:rPr>
                <w:rFonts w:ascii="Times New Roman" w:hAnsi="Times New Roman" w:cs="Times New Roman"/>
                <w:sz w:val="24"/>
                <w:szCs w:val="24"/>
              </w:rPr>
              <w:t>Reverse CAGAGGGGTAGGCTTGTCTC</w:t>
            </w:r>
          </w:p>
        </w:tc>
      </w:tr>
      <w:tr w:rsidR="008A4FB0" w:rsidRPr="008A4FB0" w14:paraId="7B9ABA19" w14:textId="77777777" w:rsidTr="008A4FB0">
        <w:trPr>
          <w:trHeight w:val="80"/>
        </w:trPr>
        <w:tc>
          <w:tcPr>
            <w:tcW w:w="2518" w:type="dxa"/>
            <w:tcBorders>
              <w:top w:val="nil"/>
              <w:left w:val="nil"/>
              <w:right w:val="nil"/>
            </w:tcBorders>
          </w:tcPr>
          <w:p w14:paraId="6D77F94F" w14:textId="77777777" w:rsidR="008A4FB0" w:rsidRPr="008A4FB0" w:rsidRDefault="008A4FB0" w:rsidP="008A4FB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4FB0">
              <w:rPr>
                <w:rFonts w:ascii="Times New Roman" w:hAnsi="Times New Roman" w:cs="Times New Roman"/>
                <w:b/>
                <w:sz w:val="24"/>
                <w:szCs w:val="24"/>
              </w:rPr>
              <w:t>ß-actin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</w:tcPr>
          <w:p w14:paraId="2EA42F21" w14:textId="77777777" w:rsidR="008A4FB0" w:rsidRPr="008A4FB0" w:rsidRDefault="008A4FB0" w:rsidP="008A4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4FB0">
              <w:rPr>
                <w:rFonts w:ascii="Times New Roman" w:hAnsi="Times New Roman" w:cs="Times New Roman"/>
                <w:sz w:val="24"/>
                <w:szCs w:val="24"/>
              </w:rPr>
              <w:t>Foreword GGGTCAGAAGGACTCCTATG</w:t>
            </w:r>
          </w:p>
          <w:p w14:paraId="6BB0E053" w14:textId="77777777" w:rsidR="008A4FB0" w:rsidRPr="008A4FB0" w:rsidRDefault="008A4FB0" w:rsidP="008A4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4FB0">
              <w:rPr>
                <w:rFonts w:ascii="Times New Roman" w:hAnsi="Times New Roman" w:cs="Times New Roman"/>
                <w:sz w:val="24"/>
                <w:szCs w:val="24"/>
              </w:rPr>
              <w:t>Reverse GTAACAATGCCATGTTCAAT</w:t>
            </w:r>
          </w:p>
        </w:tc>
      </w:tr>
    </w:tbl>
    <w:p w14:paraId="79E24B49" w14:textId="77777777" w:rsidR="008A4FB0" w:rsidRPr="008A4FB0" w:rsidRDefault="008A4FB0" w:rsidP="008A4FB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96F399C" w14:textId="77777777" w:rsidR="008A4FB0" w:rsidRPr="008A4FB0" w:rsidRDefault="008A4FB0" w:rsidP="008A4FB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3F4C4F3" w14:textId="6BC954C7" w:rsidR="008A4FB0" w:rsidRDefault="008A4FB0" w:rsidP="00C7782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5C64D5B" w14:textId="439267A9" w:rsidR="008A4FB0" w:rsidRDefault="008A4FB0" w:rsidP="00C7782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29FA2CC" w14:textId="2135553C" w:rsidR="008A4FB0" w:rsidRDefault="008A4FB0" w:rsidP="00C7782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613B292" w14:textId="0CB6415E" w:rsidR="008A4FB0" w:rsidRDefault="008A4FB0" w:rsidP="00C7782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6F65AB6" w14:textId="60DB66B6" w:rsidR="008A4FB0" w:rsidRDefault="008A4FB0" w:rsidP="00C7782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C002EB4" w14:textId="0E0CA063" w:rsidR="008A4FB0" w:rsidRDefault="008A4FB0" w:rsidP="00C7782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571A626" w14:textId="43FFAB6A" w:rsidR="008A4FB0" w:rsidRDefault="008A4FB0" w:rsidP="00C7782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25FD068" w14:textId="1D1C5722" w:rsidR="008A4FB0" w:rsidRDefault="008A4FB0" w:rsidP="00C7782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3476DF2" w14:textId="77777777" w:rsidR="00172A1F" w:rsidRDefault="00172A1F" w:rsidP="00C7782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6A81BAF" w14:textId="38E57272" w:rsidR="004D054D" w:rsidRPr="004D054D" w:rsidRDefault="004D054D" w:rsidP="004D054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D054D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 w:rsidR="000740A6">
        <w:rPr>
          <w:rFonts w:ascii="Times New Roman" w:hAnsi="Times New Roman" w:cs="Times New Roman"/>
          <w:b/>
          <w:bCs/>
          <w:sz w:val="24"/>
          <w:szCs w:val="24"/>
        </w:rPr>
        <w:t xml:space="preserve">ure </w:t>
      </w:r>
      <w:r w:rsidRPr="004D054D">
        <w:rPr>
          <w:rFonts w:ascii="Times New Roman" w:hAnsi="Times New Roman" w:cs="Times New Roman"/>
          <w:b/>
          <w:bCs/>
          <w:sz w:val="24"/>
          <w:szCs w:val="24"/>
        </w:rPr>
        <w:t>1S</w:t>
      </w:r>
      <w:r w:rsidRPr="004D054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4D054D">
        <w:rPr>
          <w:rFonts w:ascii="Times New Roman" w:hAnsi="Times New Roman" w:cs="Times New Roman"/>
          <w:b/>
          <w:bCs/>
          <w:sz w:val="24"/>
          <w:szCs w:val="24"/>
        </w:rPr>
        <w:t xml:space="preserve"> The DEAE eluting profiles of </w:t>
      </w:r>
      <w:r w:rsidR="000F3D0A">
        <w:rPr>
          <w:rFonts w:ascii="Times New Roman" w:hAnsi="Times New Roman" w:cs="Times New Roman"/>
          <w:b/>
          <w:bCs/>
          <w:sz w:val="24"/>
          <w:szCs w:val="24"/>
        </w:rPr>
        <w:t>LP4</w:t>
      </w:r>
      <w:r w:rsidRPr="004D054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A3AE6E8" w14:textId="2B904309" w:rsidR="004D054D" w:rsidRDefault="004D054D" w:rsidP="004D054D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51EC557" w14:textId="58687ABF" w:rsidR="000740A6" w:rsidRDefault="000740A6" w:rsidP="004D054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740A6">
        <w:rPr>
          <w:rFonts w:ascii="等线" w:eastAsia="等线" w:hAnsi="等线" w:cs="Times New Roman"/>
          <w:noProof/>
        </w:rPr>
        <w:drawing>
          <wp:anchor distT="0" distB="0" distL="114300" distR="114300" simplePos="0" relativeHeight="251659264" behindDoc="1" locked="0" layoutInCell="1" allowOverlap="1" wp14:anchorId="57E2CE19" wp14:editId="0023EE46">
            <wp:simplePos x="0" y="0"/>
            <wp:positionH relativeFrom="margin">
              <wp:align>center</wp:align>
            </wp:positionH>
            <wp:positionV relativeFrom="paragraph">
              <wp:posOffset>107315</wp:posOffset>
            </wp:positionV>
            <wp:extent cx="3239770" cy="2374900"/>
            <wp:effectExtent l="0" t="0" r="0" b="6350"/>
            <wp:wrapTight wrapText="bothSides">
              <wp:wrapPolygon edited="0">
                <wp:start x="0" y="0"/>
                <wp:lineTo x="0" y="21484"/>
                <wp:lineTo x="21465" y="21484"/>
                <wp:lineTo x="21465" y="0"/>
                <wp:lineTo x="0" y="0"/>
              </wp:wrapPolygon>
            </wp:wrapTight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770" cy="237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1121EF" w14:textId="5C4FCDA7" w:rsidR="000740A6" w:rsidRDefault="000740A6" w:rsidP="004D054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C915502" w14:textId="6E7729A8" w:rsidR="000740A6" w:rsidRDefault="000740A6" w:rsidP="004D054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C85FCA7" w14:textId="77777777" w:rsidR="000740A6" w:rsidRPr="004D054D" w:rsidRDefault="000740A6" w:rsidP="004D054D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14:paraId="563457F1" w14:textId="0EA3065F" w:rsidR="004D054D" w:rsidRDefault="004D054D" w:rsidP="00C7782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F3825EF" w14:textId="4813F6E0" w:rsidR="000740A6" w:rsidRDefault="000740A6" w:rsidP="00C7782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0F2B9EE" w14:textId="77777777" w:rsidR="000740A6" w:rsidRDefault="000740A6" w:rsidP="00C77823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14:paraId="6735726A" w14:textId="745C78AF" w:rsidR="00C77823" w:rsidRDefault="00C77823" w:rsidP="00C7782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800D2">
        <w:rPr>
          <w:rFonts w:ascii="Times New Roman" w:hAnsi="Times New Roman" w:cs="Times New Roman"/>
          <w:b/>
          <w:sz w:val="24"/>
          <w:szCs w:val="24"/>
        </w:rPr>
        <w:t>Fig</w:t>
      </w:r>
      <w:r w:rsidR="000740A6">
        <w:rPr>
          <w:rFonts w:ascii="Times New Roman" w:hAnsi="Times New Roman" w:cs="Times New Roman"/>
          <w:b/>
          <w:sz w:val="24"/>
          <w:szCs w:val="24"/>
        </w:rPr>
        <w:t>ur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D054D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2800D2">
        <w:rPr>
          <w:rFonts w:ascii="Times New Roman" w:hAnsi="Times New Roman" w:cs="Times New Roman"/>
          <w:b/>
          <w:sz w:val="24"/>
          <w:szCs w:val="24"/>
        </w:rPr>
        <w:t xml:space="preserve">. GC </w:t>
      </w:r>
      <w:r w:rsidRPr="002800D2">
        <w:rPr>
          <w:rFonts w:ascii="Times New Roman" w:hAnsi="Times New Roman" w:cs="Times New Roman"/>
          <w:b/>
          <w:bCs/>
          <w:sz w:val="24"/>
          <w:szCs w:val="24"/>
        </w:rPr>
        <w:t xml:space="preserve">analysis </w:t>
      </w:r>
      <w:r w:rsidRPr="002800D2"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 w:rsidRPr="002800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800D2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2800D2">
        <w:rPr>
          <w:rFonts w:ascii="Times New Roman" w:hAnsi="Times New Roman" w:cs="Times New Roman"/>
          <w:b/>
          <w:sz w:val="24"/>
          <w:szCs w:val="24"/>
        </w:rPr>
        <w:t>onosaccharide composition of LP4.</w:t>
      </w:r>
    </w:p>
    <w:p w14:paraId="08733F3A" w14:textId="77777777" w:rsidR="00C77823" w:rsidRPr="002800D2" w:rsidRDefault="00C77823" w:rsidP="00C7782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1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Rhamnose, 2:</w:t>
      </w:r>
      <w:r w:rsidRPr="00927F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ucose, 3: Arabinose, 4: Xylose, 5: Mannose, 6: Glucose, 7: Galactose, 8: Glucuronic acid, 9: Galacturonic acid </w:t>
      </w:r>
    </w:p>
    <w:p w14:paraId="1A318000" w14:textId="2C2546A0" w:rsidR="0016336C" w:rsidRDefault="00C77823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D33E8">
        <w:rPr>
          <w:rFonts w:ascii="Times New Roman" w:hAnsi="Times New Roman"/>
          <w:noProof/>
          <w:sz w:val="19"/>
        </w:rPr>
        <w:drawing>
          <wp:inline distT="0" distB="0" distL="0" distR="0" wp14:anchorId="2D133CB8" wp14:editId="785C493E">
            <wp:extent cx="4572000" cy="2753360"/>
            <wp:effectExtent l="0" t="0" r="0" b="8890"/>
            <wp:docPr id="6" name="图片 6" descr="F25-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3" descr="F25-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068" cy="27702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8112C0" w14:textId="13D01B67" w:rsidR="0016336C" w:rsidRPr="0016336C" w:rsidRDefault="0016336C" w:rsidP="0016336C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73D436CB" w14:textId="77777777" w:rsidR="0016336C" w:rsidRDefault="0016336C"/>
    <w:sectPr w:rsidR="001633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5BF957" w14:textId="77777777" w:rsidR="00DA2394" w:rsidRDefault="00DA2394" w:rsidP="0016336C">
      <w:r>
        <w:separator/>
      </w:r>
    </w:p>
  </w:endnote>
  <w:endnote w:type="continuationSeparator" w:id="0">
    <w:p w14:paraId="275729B1" w14:textId="77777777" w:rsidR="00DA2394" w:rsidRDefault="00DA2394" w:rsidP="001633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15B83A" w14:textId="77777777" w:rsidR="00DA2394" w:rsidRDefault="00DA2394" w:rsidP="0016336C">
      <w:r>
        <w:separator/>
      </w:r>
    </w:p>
  </w:footnote>
  <w:footnote w:type="continuationSeparator" w:id="0">
    <w:p w14:paraId="22794EF7" w14:textId="77777777" w:rsidR="00DA2394" w:rsidRDefault="00DA2394" w:rsidP="001633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1552"/>
    <w:rsid w:val="00046A34"/>
    <w:rsid w:val="000740A6"/>
    <w:rsid w:val="000831C1"/>
    <w:rsid w:val="000A3F80"/>
    <w:rsid w:val="000F3D0A"/>
    <w:rsid w:val="00111A50"/>
    <w:rsid w:val="0016336C"/>
    <w:rsid w:val="00172A1F"/>
    <w:rsid w:val="00241DE8"/>
    <w:rsid w:val="002D02DF"/>
    <w:rsid w:val="00310DDC"/>
    <w:rsid w:val="00342477"/>
    <w:rsid w:val="00365A4C"/>
    <w:rsid w:val="003B2180"/>
    <w:rsid w:val="003B369F"/>
    <w:rsid w:val="00434C59"/>
    <w:rsid w:val="0047007A"/>
    <w:rsid w:val="004D054D"/>
    <w:rsid w:val="004F1552"/>
    <w:rsid w:val="00507F32"/>
    <w:rsid w:val="00515137"/>
    <w:rsid w:val="005C320B"/>
    <w:rsid w:val="005F42A9"/>
    <w:rsid w:val="00605A79"/>
    <w:rsid w:val="006A6E06"/>
    <w:rsid w:val="007357E1"/>
    <w:rsid w:val="007B6660"/>
    <w:rsid w:val="00852205"/>
    <w:rsid w:val="00857BCD"/>
    <w:rsid w:val="008A4FB0"/>
    <w:rsid w:val="008E520C"/>
    <w:rsid w:val="009147CD"/>
    <w:rsid w:val="009B0F44"/>
    <w:rsid w:val="009E0575"/>
    <w:rsid w:val="00A13C1B"/>
    <w:rsid w:val="00C07734"/>
    <w:rsid w:val="00C55F46"/>
    <w:rsid w:val="00C77823"/>
    <w:rsid w:val="00CA5BDB"/>
    <w:rsid w:val="00D2289B"/>
    <w:rsid w:val="00DA2394"/>
    <w:rsid w:val="00DA41DB"/>
    <w:rsid w:val="00DF11FC"/>
    <w:rsid w:val="00FA1205"/>
    <w:rsid w:val="00FD2E03"/>
    <w:rsid w:val="00FF6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0B9B7B"/>
  <w15:chartTrackingRefBased/>
  <w15:docId w15:val="{7E581992-DE1C-462C-A9D3-77D3869EB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33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33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33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33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75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09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born</dc:creator>
  <cp:keywords/>
  <dc:description/>
  <cp:lastModifiedBy>jack-li</cp:lastModifiedBy>
  <cp:revision>12</cp:revision>
  <dcterms:created xsi:type="dcterms:W3CDTF">2018-03-30T11:48:00Z</dcterms:created>
  <dcterms:modified xsi:type="dcterms:W3CDTF">2021-11-07T13:37:00Z</dcterms:modified>
</cp:coreProperties>
</file>